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00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60"/>
        <w:gridCol w:w="3150"/>
        <w:gridCol w:w="2700"/>
        <w:gridCol w:w="2700"/>
        <w:gridCol w:w="2790"/>
      </w:tblGrid>
      <w:tr w:rsidR="002324FE" w:rsidRPr="000164EF" w:rsidTr="009442CF">
        <w:trPr>
          <w:jc w:val="center"/>
        </w:trPr>
        <w:tc>
          <w:tcPr>
            <w:tcW w:w="14400" w:type="dxa"/>
            <w:gridSpan w:val="5"/>
          </w:tcPr>
          <w:p w:rsidR="002324FE" w:rsidRPr="00823C41" w:rsidRDefault="002324FE" w:rsidP="009442C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23C41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823C41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823C41">
              <w:rPr>
                <w:rFonts w:ascii="Times New Roman" w:hAnsi="Times New Roman"/>
                <w:b/>
                <w:sz w:val="20"/>
                <w:szCs w:val="20"/>
              </w:rPr>
              <w:t xml:space="preserve">1. Behavioral targets and measures used in </w:t>
            </w:r>
            <w:proofErr w:type="spellStart"/>
            <w:r w:rsidRPr="00823C41">
              <w:rPr>
                <w:rFonts w:ascii="Times New Roman" w:hAnsi="Times New Roman"/>
                <w:b/>
                <w:i/>
                <w:sz w:val="20"/>
                <w:szCs w:val="20"/>
              </w:rPr>
              <w:t>Creciendo</w:t>
            </w:r>
            <w:proofErr w:type="spellEnd"/>
            <w:r w:rsidRPr="00823C41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23C41">
              <w:rPr>
                <w:rFonts w:ascii="Times New Roman" w:hAnsi="Times New Roman"/>
                <w:b/>
                <w:i/>
                <w:sz w:val="20"/>
                <w:szCs w:val="20"/>
              </w:rPr>
              <w:t>Sanos</w:t>
            </w:r>
            <w:proofErr w:type="spellEnd"/>
            <w:r w:rsidRPr="00823C41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  <w:p w:rsidR="002324FE" w:rsidRPr="000164EF" w:rsidRDefault="002324FE" w:rsidP="009442C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3C41">
              <w:rPr>
                <w:rFonts w:ascii="Times New Roman" w:hAnsi="Times New Roman"/>
                <w:b/>
                <w:sz w:val="20"/>
                <w:szCs w:val="20"/>
              </w:rPr>
              <w:t>a clinic-based intervention to prevent obesity in Mexico City preschool children</w:t>
            </w:r>
          </w:p>
        </w:tc>
      </w:tr>
      <w:tr w:rsidR="002324FE" w:rsidRPr="000164EF" w:rsidTr="007270A4">
        <w:trPr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Educational Workshop</w:t>
            </w:r>
          </w:p>
        </w:tc>
        <w:tc>
          <w:tcPr>
            <w:tcW w:w="3150" w:type="dxa"/>
          </w:tcPr>
          <w:p w:rsidR="002324FE" w:rsidRPr="000164EF" w:rsidRDefault="002324FE" w:rsidP="009442C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Intervention Goals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Activities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Home Activities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Measures</w:t>
            </w:r>
          </w:p>
        </w:tc>
      </w:tr>
      <w:tr w:rsidR="002324FE" w:rsidRPr="000164EF" w:rsidTr="007270A4">
        <w:trPr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1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Group ice breakers and introduction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articipant expectations regarding nutrition and physical activity session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</w:rPr>
            </w:pPr>
          </w:p>
        </w:tc>
        <w:tc>
          <w:tcPr>
            <w:tcW w:w="315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resentation of educational session curriculum and discussion of group expectation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Record participant expectations for educational session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ropose a dinner menu, using magazine clippings and food cards provided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reate a recipe.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Cs/>
                <w:sz w:val="16"/>
                <w:szCs w:val="16"/>
              </w:rPr>
              <w:t>Verbal expectations regarding educational workshops and commitment to participate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324FE" w:rsidRPr="000164EF" w:rsidTr="007270A4">
        <w:trPr>
          <w:trHeight w:val="1763"/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2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Healthy Eating Plate: how to include all three groups in every meal and create healthy recipes children will like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Sugar content of popular processed foods.</w:t>
            </w:r>
          </w:p>
        </w:tc>
        <w:tc>
          <w:tcPr>
            <w:tcW w:w="315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ncrease consumption and availability of: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lain water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ruits and vegetables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Whole grains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Limit consumption of: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 xml:space="preserve">Refined carbohydrates 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atty and fried foods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Sugary drinks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Using sample foods, propose a healthy children’s meal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ut processed, commercial foods in order according to fat and added sugar content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reate a recipe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olor in healthy eating plate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ill in calendar log with behavioral goals for child nutrition and physical activity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ommendations: Combine elements from three food groups at every meal, choose whole grains, fruits, vegetables and plain water; decrease consumption of sugar-sweetened beverages and fried and fast foods and packaged snacks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 xml:space="preserve">Number and frequency of portions of foods consumed in a day (food frequency questionnaire), including the number and portions of processed foods. </w:t>
            </w:r>
          </w:p>
        </w:tc>
      </w:tr>
      <w:tr w:rsidR="002324FE" w:rsidRPr="000164EF" w:rsidTr="007270A4">
        <w:trPr>
          <w:trHeight w:val="1502"/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3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Age-appropriate portion sizes for children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Shopping list based on a healthy menu plan.</w:t>
            </w:r>
          </w:p>
        </w:tc>
        <w:tc>
          <w:tcPr>
            <w:tcW w:w="315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rovide information about appropriate portions sizes for children of different age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ncrease consumption and availability of: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lain water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ruits and vegetables</w:t>
            </w:r>
          </w:p>
          <w:p w:rsidR="002324FE" w:rsidRPr="000164EF" w:rsidRDefault="002324FE" w:rsidP="002324F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Whole grains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reate a daily child menu with appropriate distribution of portions at breakfast, lunch, dinner and two snacks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omplete weekly menu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reate a shopping list for needed ingredients for weekly menu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ill in the calendar log with behavioral goals for child nutrition and physical activity.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Number and frequency of portions of foods consumed in a day (food frequency questionnaire)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</w:rPr>
            </w:pPr>
          </w:p>
        </w:tc>
      </w:tr>
      <w:tr w:rsidR="002324FE" w:rsidRPr="000164EF" w:rsidTr="007270A4">
        <w:trPr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4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Habits and routines: formation of and influence on child behavior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ood purchasing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mplementing behavioral change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</w:rPr>
            </w:pPr>
          </w:p>
        </w:tc>
        <w:tc>
          <w:tcPr>
            <w:tcW w:w="315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Recognizing dietary and activity habits that could lead to overweight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Establishing healthy dietary and activity habit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ncreasing the availability of healthy food at home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 xml:space="preserve">Record children’s diet and activity the previous day. 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Record foods typically purchased for household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Revise recipes previously recorded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Use the shopping list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ill in calendar log with behavioral goals for child nutrition and physical activity.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Number and frequency of portions of foods consumed in a day (food frequency questionnaire)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Time spent in physical activity and inactivity (activity questionnaire).</w:t>
            </w:r>
          </w:p>
        </w:tc>
      </w:tr>
      <w:tr w:rsidR="002324FE" w:rsidRPr="000164EF" w:rsidTr="007270A4">
        <w:trPr>
          <w:trHeight w:val="953"/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5</w:t>
            </w:r>
          </w:p>
          <w:p w:rsidR="002324FE" w:rsidRPr="000164EF" w:rsidRDefault="002324FE" w:rsidP="009442C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mportance of monitoring child growth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dentifying BMI on child growth chart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articipating in physical activity with children.</w:t>
            </w:r>
          </w:p>
        </w:tc>
        <w:tc>
          <w:tcPr>
            <w:tcW w:w="315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Understanding how to evaluate healthy growth using height and weight measurement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ncreasing children’s physical activity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Decreasing screen time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alculate children’s BMI using height and weight and identify weight status on a growth chart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Make a poster to promote children’s physical activity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Complete a poster promoting physical activity for child/ family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Fill in calendar log with behavioral goals for child nutrition and physical activity.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Time spent in physical activity and inactivity (activity questionnaire)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324FE" w:rsidRPr="000164EF" w:rsidTr="007270A4">
        <w:trPr>
          <w:jc w:val="center"/>
        </w:trPr>
        <w:tc>
          <w:tcPr>
            <w:tcW w:w="306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164EF">
              <w:rPr>
                <w:rFonts w:ascii="Times New Roman" w:hAnsi="Times New Roman"/>
                <w:b/>
                <w:sz w:val="16"/>
                <w:szCs w:val="16"/>
              </w:rPr>
              <w:t>Session 6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deas for active play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Review of overweight: causes and consequences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lan to maintain behavioral changes.</w:t>
            </w:r>
          </w:p>
        </w:tc>
        <w:tc>
          <w:tcPr>
            <w:tcW w:w="315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ncreasing children’s physical activity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Decreasing screen time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Implementing dietary and activity habits that help children maintain a healthy weight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Present the physical activity promotion posters made in the prior session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Discuss the consequences of childhood overweight and obesity.</w:t>
            </w:r>
          </w:p>
        </w:tc>
        <w:tc>
          <w:tcPr>
            <w:tcW w:w="270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Maintain changes implemented over the course of the sessions in children’s nutrition and physical activity.</w:t>
            </w:r>
          </w:p>
        </w:tc>
        <w:tc>
          <w:tcPr>
            <w:tcW w:w="2790" w:type="dxa"/>
          </w:tcPr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Number and frequency of portions of foods consumed in a day (food frequency questionnaire)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Time spent in physical activity and inactivity (activity questionnaire).</w:t>
            </w:r>
          </w:p>
          <w:p w:rsidR="002324FE" w:rsidRPr="000164EF" w:rsidRDefault="002324FE" w:rsidP="009442CF">
            <w:pPr>
              <w:rPr>
                <w:rFonts w:ascii="Times New Roman" w:hAnsi="Times New Roman"/>
                <w:sz w:val="16"/>
                <w:szCs w:val="16"/>
              </w:rPr>
            </w:pPr>
            <w:r w:rsidRPr="000164EF">
              <w:rPr>
                <w:rFonts w:ascii="Times New Roman" w:hAnsi="Times New Roman"/>
                <w:sz w:val="16"/>
                <w:szCs w:val="16"/>
              </w:rPr>
              <w:t>Measurement of child height and weight at 3 and 6 month follow-up.</w:t>
            </w:r>
          </w:p>
        </w:tc>
      </w:tr>
    </w:tbl>
    <w:p w:rsidR="002324FE" w:rsidRPr="000164EF" w:rsidRDefault="002324FE" w:rsidP="002324FE">
      <w:pPr>
        <w:jc w:val="both"/>
        <w:rPr>
          <w:rFonts w:ascii="Times New Roman" w:hAnsi="Times New Roman"/>
        </w:rPr>
        <w:sectPr w:rsidR="002324FE" w:rsidRPr="000164EF" w:rsidSect="007270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324FE" w:rsidRPr="000164EF" w:rsidRDefault="00823C41" w:rsidP="002324FE">
      <w:pPr>
        <w:jc w:val="both"/>
        <w:rPr>
          <w:rFonts w:ascii="Times New Roman" w:hAnsi="Times New Roman"/>
        </w:rPr>
        <w:sectPr w:rsidR="002324FE" w:rsidRPr="000164EF" w:rsidSect="007270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8220075" cy="5553075"/>
            <wp:effectExtent l="19050" t="0" r="952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55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Ind w:w="-2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059"/>
        <w:gridCol w:w="1049"/>
        <w:gridCol w:w="900"/>
        <w:gridCol w:w="810"/>
        <w:gridCol w:w="720"/>
        <w:gridCol w:w="900"/>
        <w:gridCol w:w="810"/>
        <w:gridCol w:w="900"/>
        <w:gridCol w:w="720"/>
        <w:gridCol w:w="886"/>
        <w:gridCol w:w="721"/>
      </w:tblGrid>
      <w:tr w:rsidR="002324FE" w:rsidRPr="007270A4" w:rsidTr="009442CF">
        <w:trPr>
          <w:trHeight w:hRule="exact" w:val="288"/>
          <w:jc w:val="center"/>
        </w:trPr>
        <w:tc>
          <w:tcPr>
            <w:tcW w:w="13475" w:type="dxa"/>
            <w:gridSpan w:val="11"/>
            <w:shd w:val="clear" w:color="auto" w:fill="FFFFFF"/>
          </w:tcPr>
          <w:p w:rsidR="002324FE" w:rsidRPr="007270A4" w:rsidRDefault="00823C41" w:rsidP="00823C4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Table S</w:t>
            </w:r>
            <w:r w:rsidR="002324FE" w:rsidRPr="007270A4">
              <w:rPr>
                <w:rFonts w:ascii="Times New Roman" w:hAnsi="Times New Roman"/>
                <w:b/>
                <w:sz w:val="20"/>
                <w:szCs w:val="20"/>
              </w:rPr>
              <w:t>2. Locating participants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  <w:shd w:val="clear" w:color="auto" w:fill="F2F2F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  <w:shd w:val="clear" w:color="auto" w:fill="F2F2F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Educational sessions</w:t>
            </w:r>
          </w:p>
        </w:tc>
        <w:tc>
          <w:tcPr>
            <w:tcW w:w="3240" w:type="dxa"/>
            <w:gridSpan w:val="4"/>
            <w:shd w:val="clear" w:color="auto" w:fill="F2F2F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3 month follow-up</w:t>
            </w:r>
          </w:p>
        </w:tc>
        <w:tc>
          <w:tcPr>
            <w:tcW w:w="3227" w:type="dxa"/>
            <w:gridSpan w:val="4"/>
            <w:shd w:val="clear" w:color="auto" w:fill="F2F2F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 month follow-up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9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49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67" w:type="dxa"/>
            <w:gridSpan w:val="8"/>
          </w:tcPr>
          <w:p w:rsidR="002324FE" w:rsidRPr="007270A4" w:rsidRDefault="002324FE" w:rsidP="007270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Mean(range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 xml:space="preserve">Reminder phone calls </w:t>
            </w:r>
          </w:p>
        </w:tc>
        <w:tc>
          <w:tcPr>
            <w:tcW w:w="1949" w:type="dxa"/>
            <w:gridSpan w:val="2"/>
            <w:vAlign w:val="bottom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5 (0-8)</w:t>
            </w:r>
          </w:p>
        </w:tc>
        <w:tc>
          <w:tcPr>
            <w:tcW w:w="1530" w:type="dxa"/>
            <w:gridSpan w:val="2"/>
            <w:vAlign w:val="bottom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.6 (0-10)</w:t>
            </w:r>
          </w:p>
        </w:tc>
        <w:tc>
          <w:tcPr>
            <w:tcW w:w="1710" w:type="dxa"/>
            <w:gridSpan w:val="2"/>
            <w:vAlign w:val="bottom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3.2 (0-10)</w:t>
            </w:r>
          </w:p>
        </w:tc>
        <w:tc>
          <w:tcPr>
            <w:tcW w:w="1620" w:type="dxa"/>
            <w:gridSpan w:val="2"/>
            <w:vAlign w:val="bottom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.9 (0-7)</w:t>
            </w:r>
          </w:p>
        </w:tc>
        <w:tc>
          <w:tcPr>
            <w:tcW w:w="1607" w:type="dxa"/>
            <w:gridSpan w:val="2"/>
            <w:vAlign w:val="bottom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.7 (0-9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7" w:type="dxa"/>
            <w:gridSpan w:val="8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7" w:type="dxa"/>
            <w:gridSpan w:val="8"/>
          </w:tcPr>
          <w:p w:rsidR="002324FE" w:rsidRPr="007270A4" w:rsidRDefault="002324FE" w:rsidP="007270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N(</w:t>
            </w:r>
            <w:proofErr w:type="gramEnd"/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%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Located by phone?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18 (70.2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90 (65.2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23 (73.2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92 (66.7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50 (29.8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48 (34.8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45 (26.8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46 (33.3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Follow-up visit scheduled once located by phone?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, in clinic</w:t>
            </w:r>
          </w:p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88 (52.4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80 (58.0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89 (72.4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73 (79.4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, at home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 (3.6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8 (4.6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4 (11.4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5 (16.3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4 (20.3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 (2.2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0 (16.3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4 (4.4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Follow-up visit completed once scheduled by phone?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, in clinic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78 (88.6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3 (78.8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81 (91.0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0 (82.1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, at home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 (100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7 (7.5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3 (92.8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4 (93.3)</w:t>
            </w:r>
          </w:p>
        </w:tc>
      </w:tr>
      <w:tr w:rsidR="002324FE" w:rsidRPr="007270A4" w:rsidTr="007270A4">
        <w:trPr>
          <w:trHeight w:hRule="exact" w:val="513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Was participant eligible for drop-in home visit (unable to contact by phone)?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30 (17.9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4 (46.4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9 (17.3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8 (20.3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38 (82.1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74 (53.6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39 (82.7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10 (79.7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Was follow-up completed at drop-in home visit?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4 (46.7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9 (45.3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1 (37.9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4 (85.7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6 (53.3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35 (54.7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18 (62.1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4 (14.3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270A4">
              <w:rPr>
                <w:rFonts w:ascii="Times New Roman" w:hAnsi="Times New Roman"/>
                <w:b/>
                <w:sz w:val="20"/>
                <w:szCs w:val="20"/>
              </w:rPr>
              <w:t>Total visits completed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In clinic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79 (79.8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4 (62.7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85 (78.0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61 (61.6)</w:t>
            </w:r>
          </w:p>
        </w:tc>
      </w:tr>
      <w:tr w:rsidR="002324FE" w:rsidRPr="007270A4" w:rsidTr="007270A4">
        <w:trPr>
          <w:trHeight w:hRule="exact" w:val="288"/>
          <w:jc w:val="center"/>
        </w:trPr>
        <w:tc>
          <w:tcPr>
            <w:tcW w:w="5059" w:type="dxa"/>
          </w:tcPr>
          <w:p w:rsidR="002324FE" w:rsidRPr="007270A4" w:rsidRDefault="002324FE" w:rsidP="009442CF">
            <w:pPr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In home</w:t>
            </w:r>
          </w:p>
        </w:tc>
        <w:tc>
          <w:tcPr>
            <w:tcW w:w="1049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0 (20.2)</w:t>
            </w:r>
          </w:p>
        </w:tc>
        <w:tc>
          <w:tcPr>
            <w:tcW w:w="171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38 (37.3)</w:t>
            </w:r>
          </w:p>
        </w:tc>
        <w:tc>
          <w:tcPr>
            <w:tcW w:w="1620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24 (22.0)</w:t>
            </w:r>
          </w:p>
        </w:tc>
        <w:tc>
          <w:tcPr>
            <w:tcW w:w="1607" w:type="dxa"/>
            <w:gridSpan w:val="2"/>
          </w:tcPr>
          <w:p w:rsidR="002324FE" w:rsidRPr="007270A4" w:rsidRDefault="002324FE" w:rsidP="009442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70A4">
              <w:rPr>
                <w:rFonts w:ascii="Times New Roman" w:hAnsi="Times New Roman"/>
                <w:sz w:val="20"/>
                <w:szCs w:val="20"/>
              </w:rPr>
              <w:t>38 (38.4)</w:t>
            </w:r>
          </w:p>
        </w:tc>
      </w:tr>
    </w:tbl>
    <w:p w:rsidR="00B02435" w:rsidRDefault="00B02435" w:rsidP="007270A4">
      <w:bookmarkStart w:id="0" w:name="_GoBack"/>
      <w:bookmarkEnd w:id="0"/>
    </w:p>
    <w:sectPr w:rsidR="00B02435" w:rsidSect="00727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6B5924"/>
    <w:multiLevelType w:val="hybridMultilevel"/>
    <w:tmpl w:val="133646D4"/>
    <w:lvl w:ilvl="0" w:tplc="762E28E2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324FE"/>
    <w:rsid w:val="000071ED"/>
    <w:rsid w:val="00007EAE"/>
    <w:rsid w:val="000105F0"/>
    <w:rsid w:val="000114FA"/>
    <w:rsid w:val="000150FF"/>
    <w:rsid w:val="000159E8"/>
    <w:rsid w:val="000169C3"/>
    <w:rsid w:val="00017E04"/>
    <w:rsid w:val="00020FBD"/>
    <w:rsid w:val="0002414F"/>
    <w:rsid w:val="00025341"/>
    <w:rsid w:val="00027913"/>
    <w:rsid w:val="00036308"/>
    <w:rsid w:val="0003719B"/>
    <w:rsid w:val="00037E97"/>
    <w:rsid w:val="00040809"/>
    <w:rsid w:val="00044484"/>
    <w:rsid w:val="00045418"/>
    <w:rsid w:val="000469CA"/>
    <w:rsid w:val="00050A63"/>
    <w:rsid w:val="00050BF8"/>
    <w:rsid w:val="000510A9"/>
    <w:rsid w:val="00051F5E"/>
    <w:rsid w:val="00052224"/>
    <w:rsid w:val="00052D3B"/>
    <w:rsid w:val="00057FA7"/>
    <w:rsid w:val="00062A2B"/>
    <w:rsid w:val="00062D9A"/>
    <w:rsid w:val="00064055"/>
    <w:rsid w:val="00066383"/>
    <w:rsid w:val="00070A3A"/>
    <w:rsid w:val="00071EE8"/>
    <w:rsid w:val="000722FD"/>
    <w:rsid w:val="0007342E"/>
    <w:rsid w:val="00073D1A"/>
    <w:rsid w:val="00076D51"/>
    <w:rsid w:val="00080CFD"/>
    <w:rsid w:val="00080D3A"/>
    <w:rsid w:val="00081AEB"/>
    <w:rsid w:val="00082895"/>
    <w:rsid w:val="00083BEB"/>
    <w:rsid w:val="00085588"/>
    <w:rsid w:val="000856C3"/>
    <w:rsid w:val="00090ED4"/>
    <w:rsid w:val="00093CE4"/>
    <w:rsid w:val="00094354"/>
    <w:rsid w:val="000956F2"/>
    <w:rsid w:val="00095DBF"/>
    <w:rsid w:val="00096460"/>
    <w:rsid w:val="00097916"/>
    <w:rsid w:val="000A27BD"/>
    <w:rsid w:val="000A292F"/>
    <w:rsid w:val="000A37E7"/>
    <w:rsid w:val="000A67BD"/>
    <w:rsid w:val="000B02AE"/>
    <w:rsid w:val="000B0D38"/>
    <w:rsid w:val="000B1D6A"/>
    <w:rsid w:val="000B28D3"/>
    <w:rsid w:val="000B3536"/>
    <w:rsid w:val="000B4C58"/>
    <w:rsid w:val="000B5430"/>
    <w:rsid w:val="000B5667"/>
    <w:rsid w:val="000B5AD6"/>
    <w:rsid w:val="000B7FD8"/>
    <w:rsid w:val="000D0450"/>
    <w:rsid w:val="000D1119"/>
    <w:rsid w:val="000D26F1"/>
    <w:rsid w:val="000D381E"/>
    <w:rsid w:val="000D496A"/>
    <w:rsid w:val="000D4A02"/>
    <w:rsid w:val="000D54CA"/>
    <w:rsid w:val="000D5DBB"/>
    <w:rsid w:val="000D5F47"/>
    <w:rsid w:val="000D6482"/>
    <w:rsid w:val="000D7DF5"/>
    <w:rsid w:val="000E139A"/>
    <w:rsid w:val="000E3921"/>
    <w:rsid w:val="000E5B62"/>
    <w:rsid w:val="000F26D6"/>
    <w:rsid w:val="000F3820"/>
    <w:rsid w:val="000F497F"/>
    <w:rsid w:val="000F6998"/>
    <w:rsid w:val="00105076"/>
    <w:rsid w:val="001058DF"/>
    <w:rsid w:val="00113B86"/>
    <w:rsid w:val="0011563C"/>
    <w:rsid w:val="00116A1B"/>
    <w:rsid w:val="001179FB"/>
    <w:rsid w:val="001201BB"/>
    <w:rsid w:val="00123928"/>
    <w:rsid w:val="00124782"/>
    <w:rsid w:val="0013491C"/>
    <w:rsid w:val="00135A2A"/>
    <w:rsid w:val="00136221"/>
    <w:rsid w:val="00140CF4"/>
    <w:rsid w:val="0015182E"/>
    <w:rsid w:val="00154C09"/>
    <w:rsid w:val="00154CAB"/>
    <w:rsid w:val="001606F8"/>
    <w:rsid w:val="001618CB"/>
    <w:rsid w:val="00163083"/>
    <w:rsid w:val="00163761"/>
    <w:rsid w:val="00170C16"/>
    <w:rsid w:val="00172B9A"/>
    <w:rsid w:val="00173CB5"/>
    <w:rsid w:val="00175516"/>
    <w:rsid w:val="00176665"/>
    <w:rsid w:val="00177019"/>
    <w:rsid w:val="00181FAD"/>
    <w:rsid w:val="0018277F"/>
    <w:rsid w:val="00183265"/>
    <w:rsid w:val="00184958"/>
    <w:rsid w:val="00185ADD"/>
    <w:rsid w:val="00187061"/>
    <w:rsid w:val="00190C27"/>
    <w:rsid w:val="00195CB4"/>
    <w:rsid w:val="001962EF"/>
    <w:rsid w:val="00196978"/>
    <w:rsid w:val="001A0BAD"/>
    <w:rsid w:val="001A1A4E"/>
    <w:rsid w:val="001A4826"/>
    <w:rsid w:val="001A5035"/>
    <w:rsid w:val="001A52A2"/>
    <w:rsid w:val="001A5C23"/>
    <w:rsid w:val="001A602B"/>
    <w:rsid w:val="001A76E3"/>
    <w:rsid w:val="001B1E98"/>
    <w:rsid w:val="001B24CB"/>
    <w:rsid w:val="001B2B0E"/>
    <w:rsid w:val="001B3190"/>
    <w:rsid w:val="001B346E"/>
    <w:rsid w:val="001B4E31"/>
    <w:rsid w:val="001B4ECF"/>
    <w:rsid w:val="001B6EEA"/>
    <w:rsid w:val="001C05BC"/>
    <w:rsid w:val="001C2011"/>
    <w:rsid w:val="001C225A"/>
    <w:rsid w:val="001C396E"/>
    <w:rsid w:val="001C68A1"/>
    <w:rsid w:val="001C69AE"/>
    <w:rsid w:val="001C7847"/>
    <w:rsid w:val="001D0E84"/>
    <w:rsid w:val="001D103B"/>
    <w:rsid w:val="001D1594"/>
    <w:rsid w:val="001D16AD"/>
    <w:rsid w:val="001D2091"/>
    <w:rsid w:val="001D5DE9"/>
    <w:rsid w:val="001D72F9"/>
    <w:rsid w:val="001D79A8"/>
    <w:rsid w:val="001E06B0"/>
    <w:rsid w:val="001E2AAF"/>
    <w:rsid w:val="001E30D6"/>
    <w:rsid w:val="001E421A"/>
    <w:rsid w:val="001E4C0F"/>
    <w:rsid w:val="001E4CF0"/>
    <w:rsid w:val="001E51C6"/>
    <w:rsid w:val="001F057F"/>
    <w:rsid w:val="001F0AD7"/>
    <w:rsid w:val="001F1581"/>
    <w:rsid w:val="001F5149"/>
    <w:rsid w:val="002033DD"/>
    <w:rsid w:val="0021090E"/>
    <w:rsid w:val="0022123D"/>
    <w:rsid w:val="00226E26"/>
    <w:rsid w:val="00230B9F"/>
    <w:rsid w:val="002324FE"/>
    <w:rsid w:val="002340BB"/>
    <w:rsid w:val="00235286"/>
    <w:rsid w:val="0023549D"/>
    <w:rsid w:val="00237AFE"/>
    <w:rsid w:val="002405E9"/>
    <w:rsid w:val="00242D8F"/>
    <w:rsid w:val="00245B61"/>
    <w:rsid w:val="002463F4"/>
    <w:rsid w:val="00247066"/>
    <w:rsid w:val="00247D92"/>
    <w:rsid w:val="002522E9"/>
    <w:rsid w:val="0025323C"/>
    <w:rsid w:val="002604EF"/>
    <w:rsid w:val="00260EC3"/>
    <w:rsid w:val="00262236"/>
    <w:rsid w:val="002634ED"/>
    <w:rsid w:val="00265279"/>
    <w:rsid w:val="002704FC"/>
    <w:rsid w:val="0027130F"/>
    <w:rsid w:val="00271EF9"/>
    <w:rsid w:val="00273656"/>
    <w:rsid w:val="00274D80"/>
    <w:rsid w:val="00275033"/>
    <w:rsid w:val="00277D02"/>
    <w:rsid w:val="00282ED4"/>
    <w:rsid w:val="00282F32"/>
    <w:rsid w:val="002855D1"/>
    <w:rsid w:val="00285EC0"/>
    <w:rsid w:val="00286621"/>
    <w:rsid w:val="002876A1"/>
    <w:rsid w:val="0029049B"/>
    <w:rsid w:val="0029135B"/>
    <w:rsid w:val="00293EC1"/>
    <w:rsid w:val="00295F98"/>
    <w:rsid w:val="002962A0"/>
    <w:rsid w:val="002A0584"/>
    <w:rsid w:val="002A2591"/>
    <w:rsid w:val="002A31A1"/>
    <w:rsid w:val="002A35F1"/>
    <w:rsid w:val="002A5FD5"/>
    <w:rsid w:val="002A6B60"/>
    <w:rsid w:val="002B102D"/>
    <w:rsid w:val="002B1E02"/>
    <w:rsid w:val="002B1E11"/>
    <w:rsid w:val="002B2824"/>
    <w:rsid w:val="002B3C79"/>
    <w:rsid w:val="002B61F1"/>
    <w:rsid w:val="002B7DC2"/>
    <w:rsid w:val="002C08B0"/>
    <w:rsid w:val="002C1B90"/>
    <w:rsid w:val="002C65FE"/>
    <w:rsid w:val="002C6D1C"/>
    <w:rsid w:val="002D30C1"/>
    <w:rsid w:val="002D5826"/>
    <w:rsid w:val="002D5B81"/>
    <w:rsid w:val="002D5BF6"/>
    <w:rsid w:val="002D6884"/>
    <w:rsid w:val="002E088F"/>
    <w:rsid w:val="002E1BE8"/>
    <w:rsid w:val="002E5455"/>
    <w:rsid w:val="002E6A6B"/>
    <w:rsid w:val="002F09A4"/>
    <w:rsid w:val="002F2007"/>
    <w:rsid w:val="002F2D0A"/>
    <w:rsid w:val="002F524F"/>
    <w:rsid w:val="002F5359"/>
    <w:rsid w:val="002F57BA"/>
    <w:rsid w:val="003008F8"/>
    <w:rsid w:val="003041C6"/>
    <w:rsid w:val="00306FA9"/>
    <w:rsid w:val="003073DD"/>
    <w:rsid w:val="00311286"/>
    <w:rsid w:val="00316816"/>
    <w:rsid w:val="00321446"/>
    <w:rsid w:val="00321EAB"/>
    <w:rsid w:val="00321F01"/>
    <w:rsid w:val="0032442D"/>
    <w:rsid w:val="00326226"/>
    <w:rsid w:val="0032684A"/>
    <w:rsid w:val="00327189"/>
    <w:rsid w:val="00330491"/>
    <w:rsid w:val="00333B3B"/>
    <w:rsid w:val="00334E5B"/>
    <w:rsid w:val="0033699C"/>
    <w:rsid w:val="00340C0F"/>
    <w:rsid w:val="00341B57"/>
    <w:rsid w:val="00341D45"/>
    <w:rsid w:val="003422DE"/>
    <w:rsid w:val="003440CE"/>
    <w:rsid w:val="003444FF"/>
    <w:rsid w:val="00344C58"/>
    <w:rsid w:val="00345F84"/>
    <w:rsid w:val="00346FC3"/>
    <w:rsid w:val="00347192"/>
    <w:rsid w:val="00347BB3"/>
    <w:rsid w:val="00351C51"/>
    <w:rsid w:val="00351CD5"/>
    <w:rsid w:val="003527B9"/>
    <w:rsid w:val="0035286D"/>
    <w:rsid w:val="0035294C"/>
    <w:rsid w:val="0035432F"/>
    <w:rsid w:val="003561FA"/>
    <w:rsid w:val="003571F5"/>
    <w:rsid w:val="00361403"/>
    <w:rsid w:val="00364ABF"/>
    <w:rsid w:val="0036728C"/>
    <w:rsid w:val="00367CB7"/>
    <w:rsid w:val="00373FBD"/>
    <w:rsid w:val="0037417F"/>
    <w:rsid w:val="0037430E"/>
    <w:rsid w:val="00374DBD"/>
    <w:rsid w:val="00380B91"/>
    <w:rsid w:val="003815B1"/>
    <w:rsid w:val="003824F9"/>
    <w:rsid w:val="0038334F"/>
    <w:rsid w:val="0038443B"/>
    <w:rsid w:val="00386E06"/>
    <w:rsid w:val="00387927"/>
    <w:rsid w:val="00391630"/>
    <w:rsid w:val="003919E2"/>
    <w:rsid w:val="00391D8E"/>
    <w:rsid w:val="003921C2"/>
    <w:rsid w:val="003A31DF"/>
    <w:rsid w:val="003A407D"/>
    <w:rsid w:val="003A7AF9"/>
    <w:rsid w:val="003B1B72"/>
    <w:rsid w:val="003B1CC2"/>
    <w:rsid w:val="003B33FA"/>
    <w:rsid w:val="003B411C"/>
    <w:rsid w:val="003B5BF4"/>
    <w:rsid w:val="003C00A9"/>
    <w:rsid w:val="003C05BE"/>
    <w:rsid w:val="003C2BA9"/>
    <w:rsid w:val="003C5C26"/>
    <w:rsid w:val="003D1518"/>
    <w:rsid w:val="003D2172"/>
    <w:rsid w:val="003D2250"/>
    <w:rsid w:val="003D3112"/>
    <w:rsid w:val="003D5421"/>
    <w:rsid w:val="003D5CE1"/>
    <w:rsid w:val="003D7793"/>
    <w:rsid w:val="003D799A"/>
    <w:rsid w:val="003E0715"/>
    <w:rsid w:val="003E17D9"/>
    <w:rsid w:val="003E2CAF"/>
    <w:rsid w:val="003E2EC5"/>
    <w:rsid w:val="003E3B3B"/>
    <w:rsid w:val="003E410C"/>
    <w:rsid w:val="003E7699"/>
    <w:rsid w:val="003F0A64"/>
    <w:rsid w:val="003F1B91"/>
    <w:rsid w:val="003F3F65"/>
    <w:rsid w:val="003F4A14"/>
    <w:rsid w:val="003F4ACA"/>
    <w:rsid w:val="003F6582"/>
    <w:rsid w:val="003F6916"/>
    <w:rsid w:val="003F6C07"/>
    <w:rsid w:val="00401B65"/>
    <w:rsid w:val="00404555"/>
    <w:rsid w:val="0040481E"/>
    <w:rsid w:val="004102AF"/>
    <w:rsid w:val="004102DD"/>
    <w:rsid w:val="004123E4"/>
    <w:rsid w:val="00412C6A"/>
    <w:rsid w:val="00413D80"/>
    <w:rsid w:val="00415733"/>
    <w:rsid w:val="0041693B"/>
    <w:rsid w:val="00420030"/>
    <w:rsid w:val="004222E3"/>
    <w:rsid w:val="00422579"/>
    <w:rsid w:val="0042281B"/>
    <w:rsid w:val="0043020C"/>
    <w:rsid w:val="004305A9"/>
    <w:rsid w:val="004331C1"/>
    <w:rsid w:val="004332D0"/>
    <w:rsid w:val="0043391B"/>
    <w:rsid w:val="0043569C"/>
    <w:rsid w:val="004356CB"/>
    <w:rsid w:val="00436514"/>
    <w:rsid w:val="00436B0C"/>
    <w:rsid w:val="0043735E"/>
    <w:rsid w:val="00441CE6"/>
    <w:rsid w:val="00442C21"/>
    <w:rsid w:val="00445611"/>
    <w:rsid w:val="004467D5"/>
    <w:rsid w:val="004600DD"/>
    <w:rsid w:val="00460A67"/>
    <w:rsid w:val="004613E1"/>
    <w:rsid w:val="00463F6D"/>
    <w:rsid w:val="0046748F"/>
    <w:rsid w:val="00470723"/>
    <w:rsid w:val="00470BA1"/>
    <w:rsid w:val="00473142"/>
    <w:rsid w:val="00474223"/>
    <w:rsid w:val="004769D0"/>
    <w:rsid w:val="00476BF9"/>
    <w:rsid w:val="00480454"/>
    <w:rsid w:val="00481DDE"/>
    <w:rsid w:val="004823E8"/>
    <w:rsid w:val="00482487"/>
    <w:rsid w:val="00483284"/>
    <w:rsid w:val="0048361B"/>
    <w:rsid w:val="004837B4"/>
    <w:rsid w:val="00485AB9"/>
    <w:rsid w:val="00485ABB"/>
    <w:rsid w:val="00485DFF"/>
    <w:rsid w:val="004864E8"/>
    <w:rsid w:val="004918EB"/>
    <w:rsid w:val="0049307B"/>
    <w:rsid w:val="004936C7"/>
    <w:rsid w:val="004940EF"/>
    <w:rsid w:val="004957C9"/>
    <w:rsid w:val="004969F3"/>
    <w:rsid w:val="004A16D6"/>
    <w:rsid w:val="004A21C1"/>
    <w:rsid w:val="004B55D4"/>
    <w:rsid w:val="004B7D1A"/>
    <w:rsid w:val="004C0251"/>
    <w:rsid w:val="004C182A"/>
    <w:rsid w:val="004C1AC2"/>
    <w:rsid w:val="004C3124"/>
    <w:rsid w:val="004C6A3E"/>
    <w:rsid w:val="004C6F65"/>
    <w:rsid w:val="004C7216"/>
    <w:rsid w:val="004D2D69"/>
    <w:rsid w:val="004D2F75"/>
    <w:rsid w:val="004D6104"/>
    <w:rsid w:val="004D7301"/>
    <w:rsid w:val="004D79AD"/>
    <w:rsid w:val="004E136E"/>
    <w:rsid w:val="004E1727"/>
    <w:rsid w:val="004E245B"/>
    <w:rsid w:val="004E35A1"/>
    <w:rsid w:val="004E37EC"/>
    <w:rsid w:val="004E4868"/>
    <w:rsid w:val="004E48A1"/>
    <w:rsid w:val="004E5394"/>
    <w:rsid w:val="004E6205"/>
    <w:rsid w:val="004E7740"/>
    <w:rsid w:val="004F0AEA"/>
    <w:rsid w:val="004F150F"/>
    <w:rsid w:val="004F4691"/>
    <w:rsid w:val="004F6926"/>
    <w:rsid w:val="004F6E6D"/>
    <w:rsid w:val="005038CF"/>
    <w:rsid w:val="00504852"/>
    <w:rsid w:val="00505C7F"/>
    <w:rsid w:val="00510AA2"/>
    <w:rsid w:val="0051327F"/>
    <w:rsid w:val="00513C48"/>
    <w:rsid w:val="00515BDB"/>
    <w:rsid w:val="00516A5A"/>
    <w:rsid w:val="00516D14"/>
    <w:rsid w:val="00517F23"/>
    <w:rsid w:val="00521AE2"/>
    <w:rsid w:val="005228D5"/>
    <w:rsid w:val="00522EAB"/>
    <w:rsid w:val="00523CF1"/>
    <w:rsid w:val="00524750"/>
    <w:rsid w:val="00531082"/>
    <w:rsid w:val="005327C8"/>
    <w:rsid w:val="005333B0"/>
    <w:rsid w:val="00534D91"/>
    <w:rsid w:val="0053561A"/>
    <w:rsid w:val="00535F87"/>
    <w:rsid w:val="005364AB"/>
    <w:rsid w:val="00536F4A"/>
    <w:rsid w:val="00537DEC"/>
    <w:rsid w:val="00540BF7"/>
    <w:rsid w:val="005463D2"/>
    <w:rsid w:val="005469A1"/>
    <w:rsid w:val="005474EC"/>
    <w:rsid w:val="005474FB"/>
    <w:rsid w:val="00547D22"/>
    <w:rsid w:val="00550DC0"/>
    <w:rsid w:val="0055308E"/>
    <w:rsid w:val="005552AC"/>
    <w:rsid w:val="00566F91"/>
    <w:rsid w:val="00573755"/>
    <w:rsid w:val="0057468C"/>
    <w:rsid w:val="00575B4E"/>
    <w:rsid w:val="005779D1"/>
    <w:rsid w:val="00582883"/>
    <w:rsid w:val="00584FE3"/>
    <w:rsid w:val="005A09DB"/>
    <w:rsid w:val="005A0E19"/>
    <w:rsid w:val="005A686C"/>
    <w:rsid w:val="005A7BC9"/>
    <w:rsid w:val="005B1ADE"/>
    <w:rsid w:val="005B4F0F"/>
    <w:rsid w:val="005B59A0"/>
    <w:rsid w:val="005B6EC5"/>
    <w:rsid w:val="005C28FD"/>
    <w:rsid w:val="005C3DDC"/>
    <w:rsid w:val="005C5974"/>
    <w:rsid w:val="005C6DCC"/>
    <w:rsid w:val="005D2EBE"/>
    <w:rsid w:val="005D4080"/>
    <w:rsid w:val="005D484C"/>
    <w:rsid w:val="005D4F6C"/>
    <w:rsid w:val="005D6C7F"/>
    <w:rsid w:val="005D736C"/>
    <w:rsid w:val="005E0BDB"/>
    <w:rsid w:val="005E631F"/>
    <w:rsid w:val="005E7501"/>
    <w:rsid w:val="005F0DF1"/>
    <w:rsid w:val="005F31A6"/>
    <w:rsid w:val="005F58FB"/>
    <w:rsid w:val="005F7488"/>
    <w:rsid w:val="0060279D"/>
    <w:rsid w:val="00613B5C"/>
    <w:rsid w:val="00616597"/>
    <w:rsid w:val="0062024C"/>
    <w:rsid w:val="00620916"/>
    <w:rsid w:val="00620A3C"/>
    <w:rsid w:val="006211D9"/>
    <w:rsid w:val="00621280"/>
    <w:rsid w:val="00622DD8"/>
    <w:rsid w:val="00622F27"/>
    <w:rsid w:val="00623E03"/>
    <w:rsid w:val="00624933"/>
    <w:rsid w:val="00625397"/>
    <w:rsid w:val="00625DCA"/>
    <w:rsid w:val="00637B21"/>
    <w:rsid w:val="006402FE"/>
    <w:rsid w:val="00640316"/>
    <w:rsid w:val="00642DDA"/>
    <w:rsid w:val="006453C0"/>
    <w:rsid w:val="00645F82"/>
    <w:rsid w:val="00650886"/>
    <w:rsid w:val="00652579"/>
    <w:rsid w:val="00656FDD"/>
    <w:rsid w:val="00657045"/>
    <w:rsid w:val="0065749D"/>
    <w:rsid w:val="006601E8"/>
    <w:rsid w:val="00661ED4"/>
    <w:rsid w:val="00661F27"/>
    <w:rsid w:val="00662C07"/>
    <w:rsid w:val="00663286"/>
    <w:rsid w:val="00664674"/>
    <w:rsid w:val="006666E6"/>
    <w:rsid w:val="00670695"/>
    <w:rsid w:val="0067271B"/>
    <w:rsid w:val="00672913"/>
    <w:rsid w:val="006747B9"/>
    <w:rsid w:val="00675B6A"/>
    <w:rsid w:val="00676154"/>
    <w:rsid w:val="00680C54"/>
    <w:rsid w:val="00681263"/>
    <w:rsid w:val="006835C2"/>
    <w:rsid w:val="006835F9"/>
    <w:rsid w:val="00687B9C"/>
    <w:rsid w:val="006917FB"/>
    <w:rsid w:val="0069448C"/>
    <w:rsid w:val="00694787"/>
    <w:rsid w:val="00695AFA"/>
    <w:rsid w:val="00696F4D"/>
    <w:rsid w:val="00697C9D"/>
    <w:rsid w:val="006A09A3"/>
    <w:rsid w:val="006A1880"/>
    <w:rsid w:val="006A32DF"/>
    <w:rsid w:val="006A4621"/>
    <w:rsid w:val="006A665B"/>
    <w:rsid w:val="006A6F2B"/>
    <w:rsid w:val="006B10E6"/>
    <w:rsid w:val="006B25B8"/>
    <w:rsid w:val="006B3053"/>
    <w:rsid w:val="006B75E6"/>
    <w:rsid w:val="006B7D8B"/>
    <w:rsid w:val="006C0314"/>
    <w:rsid w:val="006C041D"/>
    <w:rsid w:val="006C22F0"/>
    <w:rsid w:val="006C2B2B"/>
    <w:rsid w:val="006C4D71"/>
    <w:rsid w:val="006C5151"/>
    <w:rsid w:val="006C537E"/>
    <w:rsid w:val="006C58A3"/>
    <w:rsid w:val="006C6463"/>
    <w:rsid w:val="006C6FE4"/>
    <w:rsid w:val="006D17E1"/>
    <w:rsid w:val="006D6530"/>
    <w:rsid w:val="006E04C2"/>
    <w:rsid w:val="006E0FF7"/>
    <w:rsid w:val="006E64C4"/>
    <w:rsid w:val="006E741E"/>
    <w:rsid w:val="006F29F0"/>
    <w:rsid w:val="006F38BB"/>
    <w:rsid w:val="006F3F0B"/>
    <w:rsid w:val="006F633F"/>
    <w:rsid w:val="006F6E4F"/>
    <w:rsid w:val="006F767D"/>
    <w:rsid w:val="00700273"/>
    <w:rsid w:val="00711AD5"/>
    <w:rsid w:val="00712FB2"/>
    <w:rsid w:val="007167F3"/>
    <w:rsid w:val="00717002"/>
    <w:rsid w:val="00720C00"/>
    <w:rsid w:val="00721B4F"/>
    <w:rsid w:val="00724BEF"/>
    <w:rsid w:val="0072512A"/>
    <w:rsid w:val="0072584A"/>
    <w:rsid w:val="0072665D"/>
    <w:rsid w:val="007270A4"/>
    <w:rsid w:val="00727A4D"/>
    <w:rsid w:val="00731527"/>
    <w:rsid w:val="00733467"/>
    <w:rsid w:val="00733D47"/>
    <w:rsid w:val="0073701D"/>
    <w:rsid w:val="007415F0"/>
    <w:rsid w:val="00743AC7"/>
    <w:rsid w:val="00743DD7"/>
    <w:rsid w:val="0074475E"/>
    <w:rsid w:val="00744FEF"/>
    <w:rsid w:val="0074629C"/>
    <w:rsid w:val="00746E79"/>
    <w:rsid w:val="00751D13"/>
    <w:rsid w:val="0075224F"/>
    <w:rsid w:val="00753F3C"/>
    <w:rsid w:val="00754F1F"/>
    <w:rsid w:val="007558AB"/>
    <w:rsid w:val="007638F5"/>
    <w:rsid w:val="007674EE"/>
    <w:rsid w:val="007675B1"/>
    <w:rsid w:val="007676A5"/>
    <w:rsid w:val="00770143"/>
    <w:rsid w:val="007720EE"/>
    <w:rsid w:val="00773D01"/>
    <w:rsid w:val="00777270"/>
    <w:rsid w:val="007808E5"/>
    <w:rsid w:val="007815CE"/>
    <w:rsid w:val="00781F21"/>
    <w:rsid w:val="00787039"/>
    <w:rsid w:val="007871DB"/>
    <w:rsid w:val="00792D0B"/>
    <w:rsid w:val="007930F5"/>
    <w:rsid w:val="007945CC"/>
    <w:rsid w:val="0079526D"/>
    <w:rsid w:val="00795BB9"/>
    <w:rsid w:val="00797AEA"/>
    <w:rsid w:val="007A0125"/>
    <w:rsid w:val="007A0159"/>
    <w:rsid w:val="007A2675"/>
    <w:rsid w:val="007A27EF"/>
    <w:rsid w:val="007A5A5D"/>
    <w:rsid w:val="007A6AF0"/>
    <w:rsid w:val="007A7B8E"/>
    <w:rsid w:val="007B2A58"/>
    <w:rsid w:val="007B4785"/>
    <w:rsid w:val="007B6380"/>
    <w:rsid w:val="007B6A82"/>
    <w:rsid w:val="007B7315"/>
    <w:rsid w:val="007C5AD9"/>
    <w:rsid w:val="007C6666"/>
    <w:rsid w:val="007D0DA3"/>
    <w:rsid w:val="007D37BB"/>
    <w:rsid w:val="007D3865"/>
    <w:rsid w:val="007D65EC"/>
    <w:rsid w:val="007D67D7"/>
    <w:rsid w:val="007E3C0F"/>
    <w:rsid w:val="007F0363"/>
    <w:rsid w:val="007F09B1"/>
    <w:rsid w:val="007F2117"/>
    <w:rsid w:val="007F31EF"/>
    <w:rsid w:val="007F7D2D"/>
    <w:rsid w:val="00800495"/>
    <w:rsid w:val="008009E0"/>
    <w:rsid w:val="00801C86"/>
    <w:rsid w:val="00804DB9"/>
    <w:rsid w:val="0080544E"/>
    <w:rsid w:val="00805DAE"/>
    <w:rsid w:val="00806683"/>
    <w:rsid w:val="008079FB"/>
    <w:rsid w:val="00810D12"/>
    <w:rsid w:val="00812033"/>
    <w:rsid w:val="00813184"/>
    <w:rsid w:val="008157EE"/>
    <w:rsid w:val="00817D65"/>
    <w:rsid w:val="008206B9"/>
    <w:rsid w:val="00821713"/>
    <w:rsid w:val="0082365B"/>
    <w:rsid w:val="00823666"/>
    <w:rsid w:val="00823C41"/>
    <w:rsid w:val="00826A70"/>
    <w:rsid w:val="008319B8"/>
    <w:rsid w:val="00833ADB"/>
    <w:rsid w:val="008345C4"/>
    <w:rsid w:val="008360D3"/>
    <w:rsid w:val="00836FA2"/>
    <w:rsid w:val="008378DB"/>
    <w:rsid w:val="00837C94"/>
    <w:rsid w:val="008445DB"/>
    <w:rsid w:val="00845FA1"/>
    <w:rsid w:val="00857E2B"/>
    <w:rsid w:val="008654A3"/>
    <w:rsid w:val="008657EC"/>
    <w:rsid w:val="0086715D"/>
    <w:rsid w:val="00867940"/>
    <w:rsid w:val="00867A6B"/>
    <w:rsid w:val="00872400"/>
    <w:rsid w:val="00873C39"/>
    <w:rsid w:val="00874FC9"/>
    <w:rsid w:val="00877590"/>
    <w:rsid w:val="008806B6"/>
    <w:rsid w:val="008817FC"/>
    <w:rsid w:val="0088243E"/>
    <w:rsid w:val="00887278"/>
    <w:rsid w:val="0089086F"/>
    <w:rsid w:val="00891E2D"/>
    <w:rsid w:val="00894E41"/>
    <w:rsid w:val="008A0EC3"/>
    <w:rsid w:val="008A233B"/>
    <w:rsid w:val="008A44FB"/>
    <w:rsid w:val="008A600E"/>
    <w:rsid w:val="008A6424"/>
    <w:rsid w:val="008B0ADB"/>
    <w:rsid w:val="008B0E6E"/>
    <w:rsid w:val="008B1077"/>
    <w:rsid w:val="008B16E2"/>
    <w:rsid w:val="008B1E44"/>
    <w:rsid w:val="008B688E"/>
    <w:rsid w:val="008B7456"/>
    <w:rsid w:val="008B7DCA"/>
    <w:rsid w:val="008C0A4E"/>
    <w:rsid w:val="008C302E"/>
    <w:rsid w:val="008C512F"/>
    <w:rsid w:val="008D2465"/>
    <w:rsid w:val="008D3F72"/>
    <w:rsid w:val="008D6536"/>
    <w:rsid w:val="008D7F78"/>
    <w:rsid w:val="008E2F48"/>
    <w:rsid w:val="008E4498"/>
    <w:rsid w:val="008E4EE2"/>
    <w:rsid w:val="008E5224"/>
    <w:rsid w:val="008E7020"/>
    <w:rsid w:val="008E7394"/>
    <w:rsid w:val="008F1972"/>
    <w:rsid w:val="008F231C"/>
    <w:rsid w:val="008F3059"/>
    <w:rsid w:val="008F43FF"/>
    <w:rsid w:val="008F53FC"/>
    <w:rsid w:val="008F78CA"/>
    <w:rsid w:val="00900B4B"/>
    <w:rsid w:val="00902812"/>
    <w:rsid w:val="00906FDC"/>
    <w:rsid w:val="0091040E"/>
    <w:rsid w:val="009115B7"/>
    <w:rsid w:val="00911F14"/>
    <w:rsid w:val="00913701"/>
    <w:rsid w:val="009150BC"/>
    <w:rsid w:val="00916142"/>
    <w:rsid w:val="00916732"/>
    <w:rsid w:val="00923070"/>
    <w:rsid w:val="0092413C"/>
    <w:rsid w:val="0092785C"/>
    <w:rsid w:val="00930915"/>
    <w:rsid w:val="00932336"/>
    <w:rsid w:val="00935BB4"/>
    <w:rsid w:val="0093774A"/>
    <w:rsid w:val="009402AA"/>
    <w:rsid w:val="0094137C"/>
    <w:rsid w:val="0094179D"/>
    <w:rsid w:val="00944570"/>
    <w:rsid w:val="00944BED"/>
    <w:rsid w:val="009465AF"/>
    <w:rsid w:val="00947CA5"/>
    <w:rsid w:val="0095145C"/>
    <w:rsid w:val="00951645"/>
    <w:rsid w:val="00951B1D"/>
    <w:rsid w:val="00953158"/>
    <w:rsid w:val="00956D48"/>
    <w:rsid w:val="009603F4"/>
    <w:rsid w:val="009609AB"/>
    <w:rsid w:val="00960D8A"/>
    <w:rsid w:val="00964212"/>
    <w:rsid w:val="00966030"/>
    <w:rsid w:val="00967400"/>
    <w:rsid w:val="00971575"/>
    <w:rsid w:val="00971F9F"/>
    <w:rsid w:val="009774A9"/>
    <w:rsid w:val="009871D4"/>
    <w:rsid w:val="00992E6A"/>
    <w:rsid w:val="009A0459"/>
    <w:rsid w:val="009A0E24"/>
    <w:rsid w:val="009A24DD"/>
    <w:rsid w:val="009A3E18"/>
    <w:rsid w:val="009A463E"/>
    <w:rsid w:val="009A66C5"/>
    <w:rsid w:val="009A68E2"/>
    <w:rsid w:val="009A7D8C"/>
    <w:rsid w:val="009B178A"/>
    <w:rsid w:val="009B2294"/>
    <w:rsid w:val="009B38F4"/>
    <w:rsid w:val="009B3ED7"/>
    <w:rsid w:val="009B499F"/>
    <w:rsid w:val="009B5AAB"/>
    <w:rsid w:val="009B5D50"/>
    <w:rsid w:val="009B76B7"/>
    <w:rsid w:val="009C3314"/>
    <w:rsid w:val="009D0CCA"/>
    <w:rsid w:val="009D34E0"/>
    <w:rsid w:val="009D5E17"/>
    <w:rsid w:val="009E2915"/>
    <w:rsid w:val="009E3F65"/>
    <w:rsid w:val="009E4CDC"/>
    <w:rsid w:val="009E4E4D"/>
    <w:rsid w:val="009E51E4"/>
    <w:rsid w:val="009E5236"/>
    <w:rsid w:val="009E5780"/>
    <w:rsid w:val="009E7060"/>
    <w:rsid w:val="009F2D6E"/>
    <w:rsid w:val="00A01703"/>
    <w:rsid w:val="00A028EE"/>
    <w:rsid w:val="00A04814"/>
    <w:rsid w:val="00A04EA5"/>
    <w:rsid w:val="00A05109"/>
    <w:rsid w:val="00A06927"/>
    <w:rsid w:val="00A071C2"/>
    <w:rsid w:val="00A113C3"/>
    <w:rsid w:val="00A11FD5"/>
    <w:rsid w:val="00A13B78"/>
    <w:rsid w:val="00A151A2"/>
    <w:rsid w:val="00A20002"/>
    <w:rsid w:val="00A208A2"/>
    <w:rsid w:val="00A22BCA"/>
    <w:rsid w:val="00A23A95"/>
    <w:rsid w:val="00A2565C"/>
    <w:rsid w:val="00A27497"/>
    <w:rsid w:val="00A30603"/>
    <w:rsid w:val="00A32C61"/>
    <w:rsid w:val="00A35EC0"/>
    <w:rsid w:val="00A3605B"/>
    <w:rsid w:val="00A374F6"/>
    <w:rsid w:val="00A37B75"/>
    <w:rsid w:val="00A40013"/>
    <w:rsid w:val="00A40920"/>
    <w:rsid w:val="00A40E8E"/>
    <w:rsid w:val="00A41C35"/>
    <w:rsid w:val="00A44CCB"/>
    <w:rsid w:val="00A45C3F"/>
    <w:rsid w:val="00A46A2C"/>
    <w:rsid w:val="00A46BB4"/>
    <w:rsid w:val="00A473EC"/>
    <w:rsid w:val="00A530B1"/>
    <w:rsid w:val="00A54607"/>
    <w:rsid w:val="00A55482"/>
    <w:rsid w:val="00A602EE"/>
    <w:rsid w:val="00A667A8"/>
    <w:rsid w:val="00A73C14"/>
    <w:rsid w:val="00A75275"/>
    <w:rsid w:val="00A76282"/>
    <w:rsid w:val="00A76721"/>
    <w:rsid w:val="00A77BCA"/>
    <w:rsid w:val="00A81D2C"/>
    <w:rsid w:val="00A82F5B"/>
    <w:rsid w:val="00A82FE8"/>
    <w:rsid w:val="00A85A92"/>
    <w:rsid w:val="00A86FDD"/>
    <w:rsid w:val="00A87EE6"/>
    <w:rsid w:val="00A90C9E"/>
    <w:rsid w:val="00A921AC"/>
    <w:rsid w:val="00A931C3"/>
    <w:rsid w:val="00A932AF"/>
    <w:rsid w:val="00A9348D"/>
    <w:rsid w:val="00A945E0"/>
    <w:rsid w:val="00A95F67"/>
    <w:rsid w:val="00AA374F"/>
    <w:rsid w:val="00AA6557"/>
    <w:rsid w:val="00AA795F"/>
    <w:rsid w:val="00AB03CA"/>
    <w:rsid w:val="00AB4888"/>
    <w:rsid w:val="00AB5C59"/>
    <w:rsid w:val="00AB686E"/>
    <w:rsid w:val="00AC046F"/>
    <w:rsid w:val="00AC094C"/>
    <w:rsid w:val="00AC116E"/>
    <w:rsid w:val="00AC12AE"/>
    <w:rsid w:val="00AC16E5"/>
    <w:rsid w:val="00AC25A0"/>
    <w:rsid w:val="00AC62CD"/>
    <w:rsid w:val="00AC6999"/>
    <w:rsid w:val="00AD105D"/>
    <w:rsid w:val="00AD2435"/>
    <w:rsid w:val="00AD7DAE"/>
    <w:rsid w:val="00AE0312"/>
    <w:rsid w:val="00AE1E7D"/>
    <w:rsid w:val="00AE2A23"/>
    <w:rsid w:val="00AE5F5F"/>
    <w:rsid w:val="00AE7367"/>
    <w:rsid w:val="00AF1E76"/>
    <w:rsid w:val="00AF2E5A"/>
    <w:rsid w:val="00AF39EA"/>
    <w:rsid w:val="00AF5FE0"/>
    <w:rsid w:val="00B02435"/>
    <w:rsid w:val="00B05840"/>
    <w:rsid w:val="00B072DF"/>
    <w:rsid w:val="00B07D9B"/>
    <w:rsid w:val="00B1235D"/>
    <w:rsid w:val="00B15E5B"/>
    <w:rsid w:val="00B209D2"/>
    <w:rsid w:val="00B228B4"/>
    <w:rsid w:val="00B23A4F"/>
    <w:rsid w:val="00B23FD4"/>
    <w:rsid w:val="00B24434"/>
    <w:rsid w:val="00B263FF"/>
    <w:rsid w:val="00B272C3"/>
    <w:rsid w:val="00B3048F"/>
    <w:rsid w:val="00B362DA"/>
    <w:rsid w:val="00B4262D"/>
    <w:rsid w:val="00B42A54"/>
    <w:rsid w:val="00B45F22"/>
    <w:rsid w:val="00B463CE"/>
    <w:rsid w:val="00B562AD"/>
    <w:rsid w:val="00B567EB"/>
    <w:rsid w:val="00B57661"/>
    <w:rsid w:val="00B6032C"/>
    <w:rsid w:val="00B60E3F"/>
    <w:rsid w:val="00B61990"/>
    <w:rsid w:val="00B62921"/>
    <w:rsid w:val="00B72443"/>
    <w:rsid w:val="00B735AD"/>
    <w:rsid w:val="00B758E3"/>
    <w:rsid w:val="00B77ED5"/>
    <w:rsid w:val="00B8325D"/>
    <w:rsid w:val="00B83D96"/>
    <w:rsid w:val="00B83E3A"/>
    <w:rsid w:val="00B85775"/>
    <w:rsid w:val="00B85E0B"/>
    <w:rsid w:val="00B863AD"/>
    <w:rsid w:val="00B91C4A"/>
    <w:rsid w:val="00B92560"/>
    <w:rsid w:val="00B942CC"/>
    <w:rsid w:val="00BA399B"/>
    <w:rsid w:val="00BA50EE"/>
    <w:rsid w:val="00BA5EE9"/>
    <w:rsid w:val="00BA6E86"/>
    <w:rsid w:val="00BA7BB1"/>
    <w:rsid w:val="00BB3AAE"/>
    <w:rsid w:val="00BC04E9"/>
    <w:rsid w:val="00BC4130"/>
    <w:rsid w:val="00BC4432"/>
    <w:rsid w:val="00BC44D8"/>
    <w:rsid w:val="00BC56EA"/>
    <w:rsid w:val="00BD25F3"/>
    <w:rsid w:val="00BD31F4"/>
    <w:rsid w:val="00BD70DB"/>
    <w:rsid w:val="00BD7798"/>
    <w:rsid w:val="00BE211F"/>
    <w:rsid w:val="00BE25CD"/>
    <w:rsid w:val="00BE6B2D"/>
    <w:rsid w:val="00BE703A"/>
    <w:rsid w:val="00BF2497"/>
    <w:rsid w:val="00BF33F7"/>
    <w:rsid w:val="00BF5641"/>
    <w:rsid w:val="00C01F8B"/>
    <w:rsid w:val="00C10A0E"/>
    <w:rsid w:val="00C126C7"/>
    <w:rsid w:val="00C1317A"/>
    <w:rsid w:val="00C1517F"/>
    <w:rsid w:val="00C16438"/>
    <w:rsid w:val="00C17553"/>
    <w:rsid w:val="00C247D6"/>
    <w:rsid w:val="00C251B7"/>
    <w:rsid w:val="00C25296"/>
    <w:rsid w:val="00C2545F"/>
    <w:rsid w:val="00C30A96"/>
    <w:rsid w:val="00C31448"/>
    <w:rsid w:val="00C34F00"/>
    <w:rsid w:val="00C35442"/>
    <w:rsid w:val="00C354F8"/>
    <w:rsid w:val="00C37323"/>
    <w:rsid w:val="00C4223A"/>
    <w:rsid w:val="00C43909"/>
    <w:rsid w:val="00C44243"/>
    <w:rsid w:val="00C4450D"/>
    <w:rsid w:val="00C4544A"/>
    <w:rsid w:val="00C4593B"/>
    <w:rsid w:val="00C47638"/>
    <w:rsid w:val="00C50C04"/>
    <w:rsid w:val="00C50E73"/>
    <w:rsid w:val="00C51CC2"/>
    <w:rsid w:val="00C57448"/>
    <w:rsid w:val="00C60DAB"/>
    <w:rsid w:val="00C61295"/>
    <w:rsid w:val="00C6155D"/>
    <w:rsid w:val="00C623EB"/>
    <w:rsid w:val="00C64046"/>
    <w:rsid w:val="00C67F5E"/>
    <w:rsid w:val="00C75B45"/>
    <w:rsid w:val="00C7603E"/>
    <w:rsid w:val="00C76205"/>
    <w:rsid w:val="00C776EE"/>
    <w:rsid w:val="00C82CDD"/>
    <w:rsid w:val="00C8309C"/>
    <w:rsid w:val="00C84A5D"/>
    <w:rsid w:val="00C85700"/>
    <w:rsid w:val="00C86119"/>
    <w:rsid w:val="00C90465"/>
    <w:rsid w:val="00C93418"/>
    <w:rsid w:val="00C93B02"/>
    <w:rsid w:val="00C93F82"/>
    <w:rsid w:val="00C9511B"/>
    <w:rsid w:val="00CA1146"/>
    <w:rsid w:val="00CA2F43"/>
    <w:rsid w:val="00CA49DB"/>
    <w:rsid w:val="00CA5F27"/>
    <w:rsid w:val="00CA68E3"/>
    <w:rsid w:val="00CA725E"/>
    <w:rsid w:val="00CB0AFD"/>
    <w:rsid w:val="00CB1E6D"/>
    <w:rsid w:val="00CB24CB"/>
    <w:rsid w:val="00CB3B39"/>
    <w:rsid w:val="00CB5D36"/>
    <w:rsid w:val="00CB7222"/>
    <w:rsid w:val="00CB7D6C"/>
    <w:rsid w:val="00CC069B"/>
    <w:rsid w:val="00CC1F83"/>
    <w:rsid w:val="00CC21B1"/>
    <w:rsid w:val="00CC2A9A"/>
    <w:rsid w:val="00CC3C19"/>
    <w:rsid w:val="00CC4DDD"/>
    <w:rsid w:val="00CC6219"/>
    <w:rsid w:val="00CC6269"/>
    <w:rsid w:val="00CD07F6"/>
    <w:rsid w:val="00CD083F"/>
    <w:rsid w:val="00CD132C"/>
    <w:rsid w:val="00CD1B51"/>
    <w:rsid w:val="00CD2D94"/>
    <w:rsid w:val="00CD62A7"/>
    <w:rsid w:val="00CE2810"/>
    <w:rsid w:val="00CE7226"/>
    <w:rsid w:val="00CE75EE"/>
    <w:rsid w:val="00CE7F42"/>
    <w:rsid w:val="00CF530B"/>
    <w:rsid w:val="00D00B31"/>
    <w:rsid w:val="00D015D0"/>
    <w:rsid w:val="00D01E73"/>
    <w:rsid w:val="00D02092"/>
    <w:rsid w:val="00D05594"/>
    <w:rsid w:val="00D10722"/>
    <w:rsid w:val="00D111C5"/>
    <w:rsid w:val="00D11F07"/>
    <w:rsid w:val="00D12A53"/>
    <w:rsid w:val="00D1521A"/>
    <w:rsid w:val="00D1555C"/>
    <w:rsid w:val="00D20393"/>
    <w:rsid w:val="00D23F5E"/>
    <w:rsid w:val="00D256F3"/>
    <w:rsid w:val="00D26952"/>
    <w:rsid w:val="00D3108E"/>
    <w:rsid w:val="00D31259"/>
    <w:rsid w:val="00D328FF"/>
    <w:rsid w:val="00D3383B"/>
    <w:rsid w:val="00D34571"/>
    <w:rsid w:val="00D35108"/>
    <w:rsid w:val="00D43146"/>
    <w:rsid w:val="00D445B3"/>
    <w:rsid w:val="00D47165"/>
    <w:rsid w:val="00D520A9"/>
    <w:rsid w:val="00D532F5"/>
    <w:rsid w:val="00D536E7"/>
    <w:rsid w:val="00D60112"/>
    <w:rsid w:val="00D6022F"/>
    <w:rsid w:val="00D64DE6"/>
    <w:rsid w:val="00D65E01"/>
    <w:rsid w:val="00D66DB8"/>
    <w:rsid w:val="00D711E1"/>
    <w:rsid w:val="00D719D0"/>
    <w:rsid w:val="00D7470A"/>
    <w:rsid w:val="00D76969"/>
    <w:rsid w:val="00D80C03"/>
    <w:rsid w:val="00D81E95"/>
    <w:rsid w:val="00D81EDF"/>
    <w:rsid w:val="00D83C5D"/>
    <w:rsid w:val="00D84316"/>
    <w:rsid w:val="00D9018A"/>
    <w:rsid w:val="00D90B6E"/>
    <w:rsid w:val="00D9126D"/>
    <w:rsid w:val="00D91A87"/>
    <w:rsid w:val="00D92104"/>
    <w:rsid w:val="00DA07AB"/>
    <w:rsid w:val="00DA12B9"/>
    <w:rsid w:val="00DA213B"/>
    <w:rsid w:val="00DA3337"/>
    <w:rsid w:val="00DA5014"/>
    <w:rsid w:val="00DA5C30"/>
    <w:rsid w:val="00DA634A"/>
    <w:rsid w:val="00DA781F"/>
    <w:rsid w:val="00DA7992"/>
    <w:rsid w:val="00DB0CAE"/>
    <w:rsid w:val="00DB19A1"/>
    <w:rsid w:val="00DB1F0B"/>
    <w:rsid w:val="00DC0217"/>
    <w:rsid w:val="00DC1D99"/>
    <w:rsid w:val="00DC34E7"/>
    <w:rsid w:val="00DC3CBF"/>
    <w:rsid w:val="00DC7324"/>
    <w:rsid w:val="00DD0E3A"/>
    <w:rsid w:val="00DD4F37"/>
    <w:rsid w:val="00DD6605"/>
    <w:rsid w:val="00DE15CB"/>
    <w:rsid w:val="00DE4E91"/>
    <w:rsid w:val="00DE69AC"/>
    <w:rsid w:val="00DE69F9"/>
    <w:rsid w:val="00DE6D5F"/>
    <w:rsid w:val="00DF0138"/>
    <w:rsid w:val="00DF0377"/>
    <w:rsid w:val="00DF1B30"/>
    <w:rsid w:val="00DF1D6D"/>
    <w:rsid w:val="00DF4B65"/>
    <w:rsid w:val="00DF524D"/>
    <w:rsid w:val="00E054B4"/>
    <w:rsid w:val="00E05AD0"/>
    <w:rsid w:val="00E068B0"/>
    <w:rsid w:val="00E06BF4"/>
    <w:rsid w:val="00E07CFA"/>
    <w:rsid w:val="00E10775"/>
    <w:rsid w:val="00E12BE4"/>
    <w:rsid w:val="00E14045"/>
    <w:rsid w:val="00E148D7"/>
    <w:rsid w:val="00E15F2B"/>
    <w:rsid w:val="00E163DA"/>
    <w:rsid w:val="00E1653B"/>
    <w:rsid w:val="00E205D3"/>
    <w:rsid w:val="00E25257"/>
    <w:rsid w:val="00E25EFF"/>
    <w:rsid w:val="00E26AB9"/>
    <w:rsid w:val="00E2785C"/>
    <w:rsid w:val="00E3029F"/>
    <w:rsid w:val="00E308FF"/>
    <w:rsid w:val="00E30AF3"/>
    <w:rsid w:val="00E31BB2"/>
    <w:rsid w:val="00E31CD3"/>
    <w:rsid w:val="00E32487"/>
    <w:rsid w:val="00E33D43"/>
    <w:rsid w:val="00E33F51"/>
    <w:rsid w:val="00E40545"/>
    <w:rsid w:val="00E40C0D"/>
    <w:rsid w:val="00E42C2E"/>
    <w:rsid w:val="00E45AB7"/>
    <w:rsid w:val="00E52AE2"/>
    <w:rsid w:val="00E56396"/>
    <w:rsid w:val="00E57570"/>
    <w:rsid w:val="00E616B8"/>
    <w:rsid w:val="00E64DCC"/>
    <w:rsid w:val="00E67932"/>
    <w:rsid w:val="00E7055C"/>
    <w:rsid w:val="00E725F1"/>
    <w:rsid w:val="00E75243"/>
    <w:rsid w:val="00E80341"/>
    <w:rsid w:val="00E8063B"/>
    <w:rsid w:val="00E80987"/>
    <w:rsid w:val="00E81F4B"/>
    <w:rsid w:val="00E8270D"/>
    <w:rsid w:val="00E82C5E"/>
    <w:rsid w:val="00E834B0"/>
    <w:rsid w:val="00E83975"/>
    <w:rsid w:val="00E84FB8"/>
    <w:rsid w:val="00E851F5"/>
    <w:rsid w:val="00E85C8E"/>
    <w:rsid w:val="00E863B5"/>
    <w:rsid w:val="00E86DC2"/>
    <w:rsid w:val="00E96A11"/>
    <w:rsid w:val="00EA0D7F"/>
    <w:rsid w:val="00EA70E3"/>
    <w:rsid w:val="00EB25BD"/>
    <w:rsid w:val="00EB4894"/>
    <w:rsid w:val="00EB5002"/>
    <w:rsid w:val="00EB6350"/>
    <w:rsid w:val="00EB7A5F"/>
    <w:rsid w:val="00EC0709"/>
    <w:rsid w:val="00EC284B"/>
    <w:rsid w:val="00EC314A"/>
    <w:rsid w:val="00EC76A1"/>
    <w:rsid w:val="00ED0339"/>
    <w:rsid w:val="00ED1499"/>
    <w:rsid w:val="00ED15CD"/>
    <w:rsid w:val="00ED30E3"/>
    <w:rsid w:val="00ED68D8"/>
    <w:rsid w:val="00ED7695"/>
    <w:rsid w:val="00EE021F"/>
    <w:rsid w:val="00EE1F2F"/>
    <w:rsid w:val="00EE3D5D"/>
    <w:rsid w:val="00EE421F"/>
    <w:rsid w:val="00EE56D3"/>
    <w:rsid w:val="00EE7BA8"/>
    <w:rsid w:val="00EF2322"/>
    <w:rsid w:val="00EF47E3"/>
    <w:rsid w:val="00EF704F"/>
    <w:rsid w:val="00F05806"/>
    <w:rsid w:val="00F05DC5"/>
    <w:rsid w:val="00F073EC"/>
    <w:rsid w:val="00F078CB"/>
    <w:rsid w:val="00F16BF7"/>
    <w:rsid w:val="00F21A20"/>
    <w:rsid w:val="00F2538C"/>
    <w:rsid w:val="00F30999"/>
    <w:rsid w:val="00F31B31"/>
    <w:rsid w:val="00F331A2"/>
    <w:rsid w:val="00F351A5"/>
    <w:rsid w:val="00F35D63"/>
    <w:rsid w:val="00F405AC"/>
    <w:rsid w:val="00F40D36"/>
    <w:rsid w:val="00F416A3"/>
    <w:rsid w:val="00F418A0"/>
    <w:rsid w:val="00F4295B"/>
    <w:rsid w:val="00F432B5"/>
    <w:rsid w:val="00F4575B"/>
    <w:rsid w:val="00F51872"/>
    <w:rsid w:val="00F51A62"/>
    <w:rsid w:val="00F51D0F"/>
    <w:rsid w:val="00F56A47"/>
    <w:rsid w:val="00F56F96"/>
    <w:rsid w:val="00F572E2"/>
    <w:rsid w:val="00F60FE8"/>
    <w:rsid w:val="00F63ED2"/>
    <w:rsid w:val="00F677EA"/>
    <w:rsid w:val="00F71533"/>
    <w:rsid w:val="00F72587"/>
    <w:rsid w:val="00F74E15"/>
    <w:rsid w:val="00F759D8"/>
    <w:rsid w:val="00F8106D"/>
    <w:rsid w:val="00F824FA"/>
    <w:rsid w:val="00F83017"/>
    <w:rsid w:val="00F849A0"/>
    <w:rsid w:val="00F85B0B"/>
    <w:rsid w:val="00F869B6"/>
    <w:rsid w:val="00F86E7A"/>
    <w:rsid w:val="00F934E7"/>
    <w:rsid w:val="00F945B2"/>
    <w:rsid w:val="00FA09A1"/>
    <w:rsid w:val="00FA14A3"/>
    <w:rsid w:val="00FA3286"/>
    <w:rsid w:val="00FA4D2A"/>
    <w:rsid w:val="00FA4F34"/>
    <w:rsid w:val="00FA7A30"/>
    <w:rsid w:val="00FB0F55"/>
    <w:rsid w:val="00FB3EC3"/>
    <w:rsid w:val="00FB5FA5"/>
    <w:rsid w:val="00FB687E"/>
    <w:rsid w:val="00FC3510"/>
    <w:rsid w:val="00FC6B8B"/>
    <w:rsid w:val="00FD25C8"/>
    <w:rsid w:val="00FD3A13"/>
    <w:rsid w:val="00FD6E7F"/>
    <w:rsid w:val="00FD7646"/>
    <w:rsid w:val="00FE32E8"/>
    <w:rsid w:val="00FE40E7"/>
    <w:rsid w:val="00FE758F"/>
    <w:rsid w:val="00FE7621"/>
    <w:rsid w:val="00FF214F"/>
    <w:rsid w:val="00FF5C75"/>
    <w:rsid w:val="00FF7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FE"/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148D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MX"/>
    </w:rPr>
  </w:style>
  <w:style w:type="paragraph" w:styleId="Heading2">
    <w:name w:val="heading 2"/>
    <w:basedOn w:val="Normal"/>
    <w:next w:val="Normal"/>
    <w:link w:val="Heading2Char"/>
    <w:unhideWhenUsed/>
    <w:qFormat/>
    <w:rsid w:val="00E148D7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148D7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qFormat/>
    <w:rsid w:val="00E148D7"/>
    <w:pPr>
      <w:ind w:left="720"/>
    </w:pPr>
  </w:style>
  <w:style w:type="character" w:customStyle="1" w:styleId="Heading1Char">
    <w:name w:val="Heading 1 Char"/>
    <w:link w:val="Heading1"/>
    <w:uiPriority w:val="9"/>
    <w:rsid w:val="00E148D7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semiHidden/>
    <w:rsid w:val="00E148D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qFormat/>
    <w:rsid w:val="00E148D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s-MX"/>
    </w:rPr>
  </w:style>
  <w:style w:type="character" w:customStyle="1" w:styleId="TitleChar">
    <w:name w:val="Title Char"/>
    <w:basedOn w:val="DefaultParagraphFont"/>
    <w:link w:val="Title"/>
    <w:rsid w:val="00E148D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E148D7"/>
    <w:rPr>
      <w:rFonts w:ascii="Times New Roman" w:eastAsia="Times New Roman" w:hAnsi="Times New Roman"/>
      <w:szCs w:val="20"/>
      <w:lang w:val="es-MX"/>
    </w:rPr>
  </w:style>
  <w:style w:type="character" w:customStyle="1" w:styleId="SubtitleChar">
    <w:name w:val="Subtitle Char"/>
    <w:link w:val="Subtitle"/>
    <w:rsid w:val="00E148D7"/>
    <w:rPr>
      <w:rFonts w:ascii="Times New Roman" w:eastAsia="Times New Roman" w:hAnsi="Times New Roman"/>
      <w:sz w:val="24"/>
    </w:rPr>
  </w:style>
  <w:style w:type="character" w:styleId="Strong">
    <w:name w:val="Strong"/>
    <w:uiPriority w:val="22"/>
    <w:qFormat/>
    <w:rsid w:val="00E148D7"/>
    <w:rPr>
      <w:b/>
      <w:bCs/>
    </w:rPr>
  </w:style>
  <w:style w:type="character" w:styleId="Emphasis">
    <w:name w:val="Emphasis"/>
    <w:uiPriority w:val="20"/>
    <w:qFormat/>
    <w:rsid w:val="00E148D7"/>
    <w:rPr>
      <w:i/>
      <w:iCs/>
    </w:rPr>
  </w:style>
  <w:style w:type="character" w:customStyle="1" w:styleId="Heading2Char">
    <w:name w:val="Heading 2 Char"/>
    <w:basedOn w:val="DefaultParagraphFont"/>
    <w:link w:val="Heading2"/>
    <w:rsid w:val="00E148D7"/>
    <w:rPr>
      <w:rFonts w:ascii="Times New Roman" w:eastAsiaTheme="majorEastAsia" w:hAnsi="Times New Roman" w:cstheme="majorBidi"/>
      <w:b/>
      <w:bCs/>
      <w:iCs/>
      <w:sz w:val="24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4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F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FE"/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148D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MX"/>
    </w:rPr>
  </w:style>
  <w:style w:type="paragraph" w:styleId="Heading2">
    <w:name w:val="heading 2"/>
    <w:basedOn w:val="Normal"/>
    <w:next w:val="Normal"/>
    <w:link w:val="Heading2Char"/>
    <w:unhideWhenUsed/>
    <w:qFormat/>
    <w:rsid w:val="00E148D7"/>
    <w:pPr>
      <w:keepNext/>
      <w:spacing w:before="240" w:after="6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148D7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qFormat/>
    <w:rsid w:val="00E148D7"/>
    <w:pPr>
      <w:ind w:left="720"/>
    </w:pPr>
  </w:style>
  <w:style w:type="character" w:customStyle="1" w:styleId="Heading1Char">
    <w:name w:val="Heading 1 Char"/>
    <w:link w:val="Heading1"/>
    <w:uiPriority w:val="9"/>
    <w:rsid w:val="00E148D7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semiHidden/>
    <w:rsid w:val="00E148D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qFormat/>
    <w:rsid w:val="00E148D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s-MX"/>
    </w:rPr>
  </w:style>
  <w:style w:type="character" w:customStyle="1" w:styleId="TitleChar">
    <w:name w:val="Title Char"/>
    <w:basedOn w:val="DefaultParagraphFont"/>
    <w:link w:val="Title"/>
    <w:rsid w:val="00E148D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E148D7"/>
    <w:rPr>
      <w:rFonts w:ascii="Times New Roman" w:eastAsia="Times New Roman" w:hAnsi="Times New Roman"/>
      <w:szCs w:val="20"/>
      <w:lang w:val="es-MX"/>
    </w:rPr>
  </w:style>
  <w:style w:type="character" w:customStyle="1" w:styleId="SubtitleChar">
    <w:name w:val="Subtitle Char"/>
    <w:link w:val="Subtitle"/>
    <w:rsid w:val="00E148D7"/>
    <w:rPr>
      <w:rFonts w:ascii="Times New Roman" w:eastAsia="Times New Roman" w:hAnsi="Times New Roman"/>
      <w:sz w:val="24"/>
    </w:rPr>
  </w:style>
  <w:style w:type="character" w:styleId="Strong">
    <w:name w:val="Strong"/>
    <w:uiPriority w:val="22"/>
    <w:qFormat/>
    <w:rsid w:val="00E148D7"/>
    <w:rPr>
      <w:b/>
      <w:bCs/>
    </w:rPr>
  </w:style>
  <w:style w:type="character" w:styleId="Emphasis">
    <w:name w:val="Emphasis"/>
    <w:uiPriority w:val="20"/>
    <w:qFormat/>
    <w:rsid w:val="00E148D7"/>
    <w:rPr>
      <w:i/>
      <w:iCs/>
    </w:rPr>
  </w:style>
  <w:style w:type="character" w:customStyle="1" w:styleId="Heading2Char">
    <w:name w:val="Heading 2 Char"/>
    <w:basedOn w:val="DefaultParagraphFont"/>
    <w:link w:val="Heading2"/>
    <w:rsid w:val="00E148D7"/>
    <w:rPr>
      <w:rFonts w:ascii="Times New Roman" w:eastAsiaTheme="majorEastAsia" w:hAnsi="Times New Roman" w:cstheme="majorBidi"/>
      <w:b/>
      <w:bCs/>
      <w:iCs/>
      <w:sz w:val="24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4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F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wdesales</cp:lastModifiedBy>
  <cp:revision>3</cp:revision>
  <dcterms:created xsi:type="dcterms:W3CDTF">2013-10-14T22:44:00Z</dcterms:created>
  <dcterms:modified xsi:type="dcterms:W3CDTF">2014-03-20T13:53:00Z</dcterms:modified>
</cp:coreProperties>
</file>